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22252" w14:textId="6B18E655" w:rsidR="006B31E4" w:rsidRDefault="006B31E4" w:rsidP="006B31E4">
      <w:pPr>
        <w:pStyle w:val="Heading1"/>
      </w:pPr>
      <w:r>
        <w:t>S1</w:t>
      </w:r>
      <w:r w:rsidR="00863826">
        <w:t xml:space="preserve"> Fig</w:t>
      </w:r>
      <w:r>
        <w:t>: Age histogram by virus and hospital visit type</w:t>
      </w:r>
    </w:p>
    <w:p w14:paraId="598B5E02" w14:textId="77777777" w:rsidR="006B31E4" w:rsidRDefault="006B31E4" w:rsidP="006B31E4">
      <w:pPr>
        <w:pStyle w:val="Heading2"/>
      </w:pPr>
      <w:r>
        <w:t>A) Influenza virus</w:t>
      </w:r>
    </w:p>
    <w:p w14:paraId="52A251BC" w14:textId="621C4365" w:rsidR="006B31E4" w:rsidRDefault="006B31E4" w:rsidP="006B31E4">
      <w:r>
        <w:rPr>
          <w:noProof/>
        </w:rPr>
        <w:drawing>
          <wp:inline distT="0" distB="0" distL="0" distR="0" wp14:anchorId="703F3A80" wp14:editId="34A61264">
            <wp:extent cx="5949315" cy="2291715"/>
            <wp:effectExtent l="0" t="0" r="0" b="0"/>
            <wp:docPr id="21" name="Picture 21" descr="C:\Users\steven.habbous\AppData\Local\Microsoft\Windows\INetCache\Content.Word\Age - by virus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ven.habbous\AppData\Local\Microsoft\Windows\INetCache\Content.Word\Age - by virus-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67F6D" w14:textId="77777777" w:rsidR="006B31E4" w:rsidRDefault="006B31E4" w:rsidP="006B31E4">
      <w:pPr>
        <w:pStyle w:val="Heading2"/>
      </w:pPr>
      <w:r>
        <w:t>B) Respiratory syncytial virus</w:t>
      </w:r>
    </w:p>
    <w:p w14:paraId="37F3422E" w14:textId="3B73BD3C" w:rsidR="006B31E4" w:rsidRDefault="006B31E4" w:rsidP="006B31E4">
      <w:r>
        <w:rPr>
          <w:noProof/>
        </w:rPr>
        <w:drawing>
          <wp:inline distT="0" distB="0" distL="0" distR="0" wp14:anchorId="44B422F5" wp14:editId="01CD48EF">
            <wp:extent cx="5949315" cy="2291715"/>
            <wp:effectExtent l="0" t="0" r="0" b="0"/>
            <wp:docPr id="20" name="Picture 20" descr="C:\Users\steven.habbous\AppData\Local\Microsoft\Windows\INetCache\Content.Word\Age - by virus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even.habbous\AppData\Local\Microsoft\Windows\INetCache\Content.Word\Age - by virus-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EA06D" w14:textId="77777777" w:rsidR="006B31E4" w:rsidRDefault="006B31E4" w:rsidP="006B31E4">
      <w:r>
        <w:br w:type="page"/>
      </w:r>
    </w:p>
    <w:p w14:paraId="1F9D348A" w14:textId="77777777" w:rsidR="006B31E4" w:rsidRDefault="006B31E4" w:rsidP="006B31E4">
      <w:pPr>
        <w:pStyle w:val="Heading2"/>
      </w:pPr>
      <w:r>
        <w:lastRenderedPageBreak/>
        <w:t>C) Human metapneumovirus</w:t>
      </w:r>
    </w:p>
    <w:p w14:paraId="6CF55BC9" w14:textId="5ED5384F" w:rsidR="006B31E4" w:rsidRDefault="006B31E4" w:rsidP="006B31E4">
      <w:r>
        <w:rPr>
          <w:noProof/>
        </w:rPr>
        <w:drawing>
          <wp:inline distT="0" distB="0" distL="0" distR="0" wp14:anchorId="4DADDE8E" wp14:editId="09C4D2BC">
            <wp:extent cx="5949315" cy="2291715"/>
            <wp:effectExtent l="0" t="0" r="0" b="0"/>
            <wp:docPr id="19" name="Picture 19" descr="C:\Users\steven.habbous\AppData\Local\Microsoft\Windows\INetCache\Content.Word\Age - by virus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teven.habbous\AppData\Local\Microsoft\Windows\INetCache\Content.Word\Age - by virus-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F1D11" w14:textId="77777777" w:rsidR="006B31E4" w:rsidRDefault="006B31E4" w:rsidP="006B31E4">
      <w:pPr>
        <w:pStyle w:val="Heading2"/>
      </w:pPr>
      <w:r>
        <w:t>D) Rhinovirus and enterovirus</w:t>
      </w:r>
    </w:p>
    <w:p w14:paraId="739AD024" w14:textId="6EFD4F89" w:rsidR="006B31E4" w:rsidRDefault="006B31E4" w:rsidP="006B31E4">
      <w:r>
        <w:rPr>
          <w:noProof/>
        </w:rPr>
        <w:drawing>
          <wp:inline distT="0" distB="0" distL="0" distR="0" wp14:anchorId="223FC75A" wp14:editId="7F4757B9">
            <wp:extent cx="5949315" cy="2291715"/>
            <wp:effectExtent l="0" t="0" r="0" b="0"/>
            <wp:docPr id="18" name="Picture 18" descr="C:\Users\steven.habbous\AppData\Local\Microsoft\Windows\INetCache\Content.Word\Age - by virus-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teven.habbous\AppData\Local\Microsoft\Windows\INetCache\Content.Word\Age - by virus-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FF369" w14:textId="77777777" w:rsidR="006B31E4" w:rsidRDefault="006B31E4" w:rsidP="006B31E4">
      <w:pPr>
        <w:pStyle w:val="Heading2"/>
      </w:pPr>
      <w:r>
        <w:t>E) Human parainfluenza virus</w:t>
      </w:r>
    </w:p>
    <w:p w14:paraId="6B99C035" w14:textId="10B1B85F" w:rsidR="006B31E4" w:rsidRDefault="006B31E4" w:rsidP="006B31E4">
      <w:r>
        <w:rPr>
          <w:noProof/>
        </w:rPr>
        <w:drawing>
          <wp:inline distT="0" distB="0" distL="0" distR="0" wp14:anchorId="03CF9267" wp14:editId="552BE9B5">
            <wp:extent cx="5949315" cy="2291715"/>
            <wp:effectExtent l="0" t="0" r="0" b="0"/>
            <wp:docPr id="17" name="Picture 17" descr="C:\Users\steven.habbous\AppData\Local\Microsoft\Windows\INetCache\Content.Word\Age - by virus-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teven.habbous\AppData\Local\Microsoft\Windows\INetCache\Content.Word\Age - by virus-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FB2E2" w14:textId="77777777" w:rsidR="006B31E4" w:rsidRDefault="006B31E4" w:rsidP="006B31E4">
      <w:pPr>
        <w:pStyle w:val="Heading2"/>
      </w:pPr>
      <w:r>
        <w:lastRenderedPageBreak/>
        <w:t>F) Adenovirus</w:t>
      </w:r>
    </w:p>
    <w:p w14:paraId="4C2E44DE" w14:textId="5DE23AC5" w:rsidR="006B31E4" w:rsidRDefault="006B31E4" w:rsidP="006B31E4">
      <w:r>
        <w:rPr>
          <w:noProof/>
        </w:rPr>
        <w:drawing>
          <wp:inline distT="0" distB="0" distL="0" distR="0" wp14:anchorId="4D303091" wp14:editId="73B76673">
            <wp:extent cx="5949315" cy="2291715"/>
            <wp:effectExtent l="0" t="0" r="0" b="0"/>
            <wp:docPr id="16" name="Picture 16" descr="C:\Users\steven.habbous\AppData\Local\Microsoft\Windows\INetCache\Content.Word\Age - by virus-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teven.habbous\AppData\Local\Microsoft\Windows\INetCache\Content.Word\Age - by virus-6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4DE67" w14:textId="05BACD4B" w:rsidR="006B31E4" w:rsidRDefault="006B31E4" w:rsidP="006B31E4">
      <w:pPr>
        <w:pStyle w:val="Heading2"/>
      </w:pPr>
      <w:r>
        <w:t xml:space="preserve">G) </w:t>
      </w:r>
      <w:r w:rsidR="00A94CB1">
        <w:t xml:space="preserve">Common cold </w:t>
      </w:r>
      <w:r>
        <w:t>coronavirus</w:t>
      </w:r>
    </w:p>
    <w:p w14:paraId="2E53565E" w14:textId="77777777" w:rsidR="006B31E4" w:rsidRDefault="006B31E4" w:rsidP="006B31E4">
      <w:r>
        <w:rPr>
          <w:noProof/>
        </w:rPr>
        <w:drawing>
          <wp:inline distT="0" distB="0" distL="0" distR="0" wp14:anchorId="4CC3F887" wp14:editId="2EB02CDA">
            <wp:extent cx="5949315" cy="2291715"/>
            <wp:effectExtent l="0" t="0" r="0" b="0"/>
            <wp:docPr id="6" name="Picture 6" descr="C:\Users\steven.habbous\AppData\Local\Microsoft\Windows\INetCache\Content.Word\Age - by virus-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teven.habbous\AppData\Local\Microsoft\Windows\INetCache\Content.Word\Age - by virus-7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04E95" w14:textId="1C4E9C65" w:rsidR="006B31E4" w:rsidRDefault="006B31E4">
      <w:pPr>
        <w:rPr>
          <w:rFonts w:ascii="Arial" w:eastAsiaTheme="majorEastAsia" w:hAnsi="Arial" w:cs="Arial"/>
          <w:b/>
          <w:sz w:val="28"/>
          <w:szCs w:val="28"/>
          <w:lang w:val="en-CA"/>
        </w:rPr>
      </w:pPr>
      <w:bookmarkStart w:id="0" w:name="_GoBack"/>
      <w:bookmarkEnd w:id="0"/>
    </w:p>
    <w:sectPr w:rsidR="006B31E4" w:rsidSect="00891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558D57" w14:textId="77777777" w:rsidR="00976403" w:rsidRDefault="00976403" w:rsidP="002B667E">
      <w:pPr>
        <w:spacing w:after="0" w:line="240" w:lineRule="auto"/>
      </w:pPr>
      <w:r>
        <w:separator/>
      </w:r>
    </w:p>
  </w:endnote>
  <w:endnote w:type="continuationSeparator" w:id="0">
    <w:p w14:paraId="33AC4DB8" w14:textId="77777777" w:rsidR="00976403" w:rsidRDefault="00976403" w:rsidP="002B6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444FE6" w14:textId="77777777" w:rsidR="00976403" w:rsidRDefault="00976403" w:rsidP="002B667E">
      <w:pPr>
        <w:spacing w:after="0" w:line="240" w:lineRule="auto"/>
      </w:pPr>
      <w:r>
        <w:separator/>
      </w:r>
    </w:p>
  </w:footnote>
  <w:footnote w:type="continuationSeparator" w:id="0">
    <w:p w14:paraId="46B239CB" w14:textId="77777777" w:rsidR="00976403" w:rsidRDefault="00976403" w:rsidP="002B6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E1300"/>
    <w:multiLevelType w:val="hybridMultilevel"/>
    <w:tmpl w:val="386ABB44"/>
    <w:lvl w:ilvl="0" w:tplc="B0DC6D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5DF"/>
    <w:rsid w:val="0001111F"/>
    <w:rsid w:val="000318E3"/>
    <w:rsid w:val="00032A05"/>
    <w:rsid w:val="00063E58"/>
    <w:rsid w:val="00066CD3"/>
    <w:rsid w:val="00071ED3"/>
    <w:rsid w:val="000A6100"/>
    <w:rsid w:val="000E17DC"/>
    <w:rsid w:val="000F0880"/>
    <w:rsid w:val="00102690"/>
    <w:rsid w:val="001107BA"/>
    <w:rsid w:val="001A65A7"/>
    <w:rsid w:val="001B2A9A"/>
    <w:rsid w:val="001C653C"/>
    <w:rsid w:val="001E38C5"/>
    <w:rsid w:val="001F423F"/>
    <w:rsid w:val="001F572D"/>
    <w:rsid w:val="00201FD4"/>
    <w:rsid w:val="00212623"/>
    <w:rsid w:val="00230D4D"/>
    <w:rsid w:val="00235252"/>
    <w:rsid w:val="002666EF"/>
    <w:rsid w:val="00282136"/>
    <w:rsid w:val="00290D6B"/>
    <w:rsid w:val="00296768"/>
    <w:rsid w:val="002A4179"/>
    <w:rsid w:val="002B667E"/>
    <w:rsid w:val="002D7D34"/>
    <w:rsid w:val="002E6A17"/>
    <w:rsid w:val="003132B5"/>
    <w:rsid w:val="00321F88"/>
    <w:rsid w:val="00325095"/>
    <w:rsid w:val="00337B23"/>
    <w:rsid w:val="00357ED1"/>
    <w:rsid w:val="00362889"/>
    <w:rsid w:val="00370F5D"/>
    <w:rsid w:val="003726E5"/>
    <w:rsid w:val="00382F9E"/>
    <w:rsid w:val="003A6550"/>
    <w:rsid w:val="003B2FF8"/>
    <w:rsid w:val="003D3F53"/>
    <w:rsid w:val="003D4F70"/>
    <w:rsid w:val="00424EA4"/>
    <w:rsid w:val="00430673"/>
    <w:rsid w:val="0043351B"/>
    <w:rsid w:val="00440FDC"/>
    <w:rsid w:val="0046224E"/>
    <w:rsid w:val="00470445"/>
    <w:rsid w:val="00482525"/>
    <w:rsid w:val="005259B3"/>
    <w:rsid w:val="00551717"/>
    <w:rsid w:val="005B2822"/>
    <w:rsid w:val="005E227D"/>
    <w:rsid w:val="00605E45"/>
    <w:rsid w:val="00656D5C"/>
    <w:rsid w:val="00672626"/>
    <w:rsid w:val="00691600"/>
    <w:rsid w:val="006A1DC1"/>
    <w:rsid w:val="006B0DAA"/>
    <w:rsid w:val="006B31E4"/>
    <w:rsid w:val="006B676D"/>
    <w:rsid w:val="006F5263"/>
    <w:rsid w:val="006F62CA"/>
    <w:rsid w:val="007024B5"/>
    <w:rsid w:val="00747187"/>
    <w:rsid w:val="00786BC2"/>
    <w:rsid w:val="007B2238"/>
    <w:rsid w:val="007B43F3"/>
    <w:rsid w:val="00823C8E"/>
    <w:rsid w:val="008304BE"/>
    <w:rsid w:val="00851102"/>
    <w:rsid w:val="00861913"/>
    <w:rsid w:val="00863826"/>
    <w:rsid w:val="008914A1"/>
    <w:rsid w:val="008A649E"/>
    <w:rsid w:val="008C5A95"/>
    <w:rsid w:val="008C6FB1"/>
    <w:rsid w:val="008E17AE"/>
    <w:rsid w:val="008F3414"/>
    <w:rsid w:val="00924C3B"/>
    <w:rsid w:val="00924C5C"/>
    <w:rsid w:val="00971044"/>
    <w:rsid w:val="00976403"/>
    <w:rsid w:val="00995E84"/>
    <w:rsid w:val="009A3609"/>
    <w:rsid w:val="009B7B1B"/>
    <w:rsid w:val="009C36BD"/>
    <w:rsid w:val="009F2AFA"/>
    <w:rsid w:val="00A1634B"/>
    <w:rsid w:val="00A94CB1"/>
    <w:rsid w:val="00AE1A1C"/>
    <w:rsid w:val="00B450F2"/>
    <w:rsid w:val="00B53396"/>
    <w:rsid w:val="00B858E5"/>
    <w:rsid w:val="00B9071C"/>
    <w:rsid w:val="00BF0D0D"/>
    <w:rsid w:val="00BF4E55"/>
    <w:rsid w:val="00C025B4"/>
    <w:rsid w:val="00C062DD"/>
    <w:rsid w:val="00C173FD"/>
    <w:rsid w:val="00C30B40"/>
    <w:rsid w:val="00C33C2E"/>
    <w:rsid w:val="00CB45DF"/>
    <w:rsid w:val="00CB57AF"/>
    <w:rsid w:val="00CF4C19"/>
    <w:rsid w:val="00D635A1"/>
    <w:rsid w:val="00D91FC6"/>
    <w:rsid w:val="00DA13F1"/>
    <w:rsid w:val="00DC11AF"/>
    <w:rsid w:val="00DE6737"/>
    <w:rsid w:val="00E54729"/>
    <w:rsid w:val="00E5732D"/>
    <w:rsid w:val="00E57A03"/>
    <w:rsid w:val="00E62626"/>
    <w:rsid w:val="00E632A1"/>
    <w:rsid w:val="00E82A43"/>
    <w:rsid w:val="00EA38FA"/>
    <w:rsid w:val="00F20BA5"/>
    <w:rsid w:val="00F37DBF"/>
    <w:rsid w:val="00F41AF7"/>
    <w:rsid w:val="00F71722"/>
    <w:rsid w:val="00FD7833"/>
    <w:rsid w:val="00FF0898"/>
    <w:rsid w:val="00F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EE795"/>
  <w15:chartTrackingRefBased/>
  <w15:docId w15:val="{A13E6A90-E268-4C06-B71A-585F626B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5DF"/>
  </w:style>
  <w:style w:type="paragraph" w:styleId="Heading1">
    <w:name w:val="heading 1"/>
    <w:basedOn w:val="Normal"/>
    <w:next w:val="Normal"/>
    <w:link w:val="Heading1Char"/>
    <w:uiPriority w:val="9"/>
    <w:qFormat/>
    <w:rsid w:val="00CB45DF"/>
    <w:pPr>
      <w:keepNext/>
      <w:keepLines/>
      <w:spacing w:after="200" w:line="480" w:lineRule="auto"/>
      <w:ind w:left="432" w:hanging="432"/>
      <w:outlineLvl w:val="0"/>
    </w:pPr>
    <w:rPr>
      <w:rFonts w:ascii="Arial" w:eastAsiaTheme="majorEastAsia" w:hAnsi="Arial" w:cs="Arial"/>
      <w:b/>
      <w:sz w:val="28"/>
      <w:szCs w:val="28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1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5DF"/>
    <w:rPr>
      <w:rFonts w:ascii="Arial" w:eastAsiaTheme="majorEastAsia" w:hAnsi="Arial" w:cs="Arial"/>
      <w:b/>
      <w:sz w:val="28"/>
      <w:szCs w:val="28"/>
      <w:lang w:val="en-CA"/>
    </w:rPr>
  </w:style>
  <w:style w:type="table" w:styleId="TableGrid">
    <w:name w:val="Table Grid"/>
    <w:basedOn w:val="TableNormal"/>
    <w:uiPriority w:val="39"/>
    <w:rsid w:val="00CB4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0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F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F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FD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B31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67E"/>
  </w:style>
  <w:style w:type="paragraph" w:styleId="Footer">
    <w:name w:val="footer"/>
    <w:basedOn w:val="Normal"/>
    <w:link w:val="FooterChar"/>
    <w:uiPriority w:val="99"/>
    <w:unhideWhenUsed/>
    <w:rsid w:val="002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7E"/>
  </w:style>
  <w:style w:type="paragraph" w:styleId="ListParagraph">
    <w:name w:val="List Paragraph"/>
    <w:basedOn w:val="Normal"/>
    <w:uiPriority w:val="34"/>
    <w:qFormat/>
    <w:rsid w:val="002B667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66CD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490E6-4A4F-4969-A818-7986AB359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bous, Steven</dc:creator>
  <cp:keywords/>
  <dc:description/>
  <cp:lastModifiedBy>Habbous, Steven</cp:lastModifiedBy>
  <cp:revision>6</cp:revision>
  <dcterms:created xsi:type="dcterms:W3CDTF">2023-04-14T15:41:00Z</dcterms:created>
  <dcterms:modified xsi:type="dcterms:W3CDTF">2023-06-0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371811811/american-medical-association</vt:lpwstr>
  </property>
  <property fmtid="{D5CDD505-2E9C-101B-9397-08002B2CF9AE}" pid="5" name="Mendeley Recent Style Name 1_1">
    <vt:lpwstr>American Medical Association - Steven Habbous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ed0b0f-6721-3c45-bd47-16586a09f10e</vt:lpwstr>
  </property>
  <property fmtid="{D5CDD505-2E9C-101B-9397-08002B2CF9AE}" pid="24" name="Mendeley Citation Style_1">
    <vt:lpwstr>http://csl.mendeley.com/styles/371811811/american-medical-association</vt:lpwstr>
  </property>
</Properties>
</file>